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020"/>
        <w:gridCol w:w="1020"/>
        <w:gridCol w:w="5040"/>
        <w:gridCol w:w="1020"/>
      </w:tblGrid>
      <w:tr w:rsidR="00381F34" w:rsidRPr="00381F34" w14:paraId="46995FCB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B499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ist of Attended General Surgery Residency Progra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3802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um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8A2E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DE73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ist of Medical Schools Atten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D684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umber</w:t>
            </w:r>
          </w:p>
        </w:tc>
      </w:tr>
      <w:tr w:rsidR="00381F34" w:rsidRPr="00381F34" w14:paraId="37196A13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C06C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Sapienza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A242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B292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306D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Sapienza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B7F2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5</w:t>
            </w:r>
          </w:p>
        </w:tc>
      </w:tr>
      <w:tr w:rsidR="00381F34" w:rsidRPr="00381F34" w14:paraId="6D176925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265B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Cattolica del Sacro Cuore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5E8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495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88D1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Cattolica del Sacro Cuore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773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7</w:t>
            </w:r>
          </w:p>
        </w:tc>
      </w:tr>
      <w:tr w:rsidR="00381F34" w:rsidRPr="00381F34" w14:paraId="48334090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AD6C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Vero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E12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4621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1E41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Napoli - Federico 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7B4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7</w:t>
            </w:r>
          </w:p>
        </w:tc>
      </w:tr>
      <w:tr w:rsidR="00381F34" w:rsidRPr="00381F34" w14:paraId="7C1BFD5A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B21F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ila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38F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00C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94FB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ess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2DF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</w:tr>
      <w:tr w:rsidR="00381F34" w:rsidRPr="00381F34" w14:paraId="25582DA6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599C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d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8F83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664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F1BB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Roma Tor Verg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6129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</w:tr>
      <w:tr w:rsidR="00381F34" w:rsidRPr="00381F34" w14:paraId="77688090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0548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Napoli - Federico 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7C0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602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8DD0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ler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2FA3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</w:tr>
      <w:tr w:rsidR="00381F34" w:rsidRPr="00381F34" w14:paraId="34248F5B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1A48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ll'Insubria - Vare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33A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F62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C1AB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ila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674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499692B0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761D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r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317F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8B7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FBCD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Gen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87F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68844CB9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402E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ie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012D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ED45E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5FCC1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r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537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04C71EEE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4F44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B96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364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3E19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2C0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6997409D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32C7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 xml:space="preserve">Università degli Studi Humanitas di Milano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ADD7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5B59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50DB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ll'Insubria - Vare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AAE23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761F7761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C74F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resc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20B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6EA9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17FE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Vero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59DF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6C277617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CD5C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Campus Bio-Medico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057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2F53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75B8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Par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E35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567821AC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495D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tanza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5C1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8A8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DCF7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ell'Aqui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E8F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18B84B79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AA6F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i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5431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BCE9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F9B4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t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5E0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6A9899F6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3061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"G. D'Annunzio" Chieti Pesc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E7C1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D452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1559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erug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BCB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75C6D235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5844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Fogg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2A1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1BF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7127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mpus Bio-Medico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B54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623951B7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39A8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or Vergata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CC5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8F3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B20F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tanza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CB4E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7E7E4F3F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C647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aler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61BE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889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0F80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"G. D'Annunzio" Chieti Pesc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8B00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2CED0036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1255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ass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16D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959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7BC6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San Raffaele di Mila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446F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1013595E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DFB3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olog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A5D3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7AA6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1AD5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ries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1FD8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4A3D3CFE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31F4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Gen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506E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704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A90A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gli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BC86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6C1F9454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ADB9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adr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56B1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9EE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5B75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d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6E0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503C4630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4FEE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ess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2936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EEF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0DE3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i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91F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1B0BB344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90E1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tanza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E1BB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7C2E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C1DC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aler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E3E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6668FE8D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00D6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ori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D002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B46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4E19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olog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F2E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1E0367B1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4C60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odena e Reggio Emi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E0F4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E7ED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4F88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ie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E57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381F34" w:rsidRPr="00381F34" w14:paraId="6A3A2192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BA23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Firen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731C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BAF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3546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"Magna Graecia" di Catanza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3AA5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4F8AC0AF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BBB3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9DD1" w14:textId="77777777" w:rsidR="00381F34" w:rsidRPr="00381F34" w:rsidRDefault="00381F34" w:rsidP="00381F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21F5" w14:textId="77777777" w:rsidR="00381F34" w:rsidRPr="00381F34" w:rsidRDefault="00381F34" w:rsidP="00381F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9555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v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DC35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3760C044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D4EA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D897" w14:textId="77777777" w:rsidR="00381F34" w:rsidRPr="00381F34" w:rsidRDefault="00381F34" w:rsidP="00381F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12E9" w14:textId="77777777" w:rsidR="00381F34" w:rsidRPr="00381F34" w:rsidRDefault="00381F34" w:rsidP="00381F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70B9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ori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619E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381F34" w:rsidRPr="00381F34" w14:paraId="4822B9C2" w14:textId="77777777" w:rsidTr="00381F34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D0B0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BD91" w14:textId="77777777" w:rsidR="00381F34" w:rsidRPr="00381F34" w:rsidRDefault="00381F34" w:rsidP="00381F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1E0B" w14:textId="77777777" w:rsidR="00381F34" w:rsidRPr="00381F34" w:rsidRDefault="00381F34" w:rsidP="00381F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78F1" w14:textId="77777777" w:rsidR="00381F34" w:rsidRPr="00381F34" w:rsidRDefault="00381F34" w:rsidP="00381F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odena e Reggio Emi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9397" w14:textId="77777777" w:rsidR="00381F34" w:rsidRPr="00381F34" w:rsidRDefault="00381F34" w:rsidP="00381F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381F34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</w:tbl>
    <w:p w14:paraId="2680AAAC" w14:textId="0D2BDCEC" w:rsidR="00041BE5" w:rsidRDefault="00041BE5"/>
    <w:sectPr w:rsidR="00041BE5" w:rsidSect="00D679D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D5"/>
    <w:rsid w:val="00041BE5"/>
    <w:rsid w:val="00381F34"/>
    <w:rsid w:val="00627666"/>
    <w:rsid w:val="0078475D"/>
    <w:rsid w:val="00835DEA"/>
    <w:rsid w:val="00D6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F59EA"/>
  <w15:chartTrackingRefBased/>
  <w15:docId w15:val="{5084D0DC-9B8C-442A-9E99-DA7CA7AE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67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7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7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7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7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7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7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7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7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7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7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7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79D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79D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79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79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79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79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7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67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7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7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7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79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79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679D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7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79D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7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027</Characters>
  <Application>Microsoft Office Word</Application>
  <DocSecurity>0</DocSecurity>
  <Lines>65</Lines>
  <Paragraphs>36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elcarne</dc:creator>
  <cp:keywords/>
  <dc:description/>
  <cp:lastModifiedBy>Rossella Melcarne</cp:lastModifiedBy>
  <cp:revision>2</cp:revision>
  <dcterms:created xsi:type="dcterms:W3CDTF">2025-11-06T11:53:00Z</dcterms:created>
  <dcterms:modified xsi:type="dcterms:W3CDTF">2025-11-06T11:53:00Z</dcterms:modified>
</cp:coreProperties>
</file>